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42" w:type="dxa"/>
        <w:tblInd w:w="-284" w:type="dxa"/>
        <w:tblLook w:val="04A0" w:firstRow="1" w:lastRow="0" w:firstColumn="1" w:lastColumn="0" w:noHBand="0" w:noVBand="1"/>
      </w:tblPr>
      <w:tblGrid>
        <w:gridCol w:w="3086"/>
        <w:gridCol w:w="2835"/>
        <w:gridCol w:w="2268"/>
        <w:gridCol w:w="1559"/>
        <w:gridCol w:w="2693"/>
        <w:gridCol w:w="1701"/>
      </w:tblGrid>
      <w:tr w:rsidR="00273F01" w:rsidTr="00273F01">
        <w:trPr>
          <w:trHeight w:val="280"/>
        </w:trPr>
        <w:tc>
          <w:tcPr>
            <w:tcW w:w="14142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73F01" w:rsidRDefault="00222966" w:rsidP="00DA4EEB">
            <w:pPr>
              <w:widowControl/>
              <w:spacing w:line="36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pplementary Table S</w:t>
            </w:r>
            <w:r w:rsidR="001E61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="00273F0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. Analysis of disease-free survival </w:t>
            </w:r>
            <w:r w:rsidR="00303FCC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(DFS) </w:t>
            </w:r>
            <w:r w:rsidR="00DA4EE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between patients in 6</w:t>
            </w:r>
            <w:r w:rsidR="001E61EE"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onth therapy group</w:t>
            </w:r>
            <w:r w:rsidR="00DA4EE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nd 3</w:t>
            </w:r>
            <w:r w:rsidR="001E61EE"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month therapy group</w:t>
            </w:r>
            <w:r w:rsidR="00DA4EEB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after </w:t>
            </w:r>
            <w:r w:rsidR="001E61E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 w:rsidR="001E61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ropensity </w:t>
            </w:r>
            <w:r w:rsidR="001E61E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s</w:t>
            </w:r>
            <w:r w:rsidR="001E61E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ore </w:t>
            </w:r>
            <w:r w:rsidR="001E61E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</w:t>
            </w:r>
            <w:r w:rsidR="001E61EE" w:rsidRPr="005C34A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tching</w:t>
            </w:r>
            <w:r w:rsidR="001E61E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Default="00273F0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273F01" w:rsidRDefault="00273F01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273F01" w:rsidRDefault="00273F01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Variable 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273F01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  <w:p w:rsidR="00273F01" w:rsidRDefault="00273F01" w:rsidP="0027792F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o. of patients (3-year </w:t>
            </w:r>
            <w:r w:rsidR="0027792F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DFS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rate, %)</w:t>
            </w:r>
          </w:p>
        </w:tc>
        <w:tc>
          <w:tcPr>
            <w:tcW w:w="8221" w:type="dxa"/>
            <w:gridSpan w:val="4"/>
            <w:shd w:val="clear" w:color="auto" w:fill="FFFFFF"/>
            <w:noWrap/>
            <w:vAlign w:val="bottom"/>
            <w:hideMark/>
          </w:tcPr>
          <w:p w:rsidR="00273F01" w:rsidRDefault="00D710A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DFS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3F01" w:rsidRDefault="00273F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3F01" w:rsidRDefault="00273F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73F01" w:rsidRDefault="00273F01" w:rsidP="003C3D42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Univariate</w:t>
            </w:r>
            <w:proofErr w:type="spellEnd"/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analysi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bottom"/>
            <w:hideMark/>
          </w:tcPr>
          <w:p w:rsidR="00273F01" w:rsidRPr="00FC18A7" w:rsidRDefault="00273F01" w:rsidP="001E2269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  <w:vertAlign w:val="superscript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Multivariate analysis</w:t>
            </w:r>
            <w:r w:rsidR="001E226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="001E2269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273F01" w:rsidTr="00721F7F">
        <w:trPr>
          <w:trHeight w:val="280"/>
        </w:trPr>
        <w:tc>
          <w:tcPr>
            <w:tcW w:w="30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3F01" w:rsidRDefault="00273F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73F01" w:rsidRDefault="00273F01">
            <w:pPr>
              <w:widowControl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Default="00273F01" w:rsidP="00721F7F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HR (95%</w:t>
            </w:r>
            <w:r w:rsidR="004635E5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Pr="00273F01" w:rsidRDefault="00273F01" w:rsidP="00721F7F">
            <w:pPr>
              <w:widowControl/>
              <w:spacing w:line="360" w:lineRule="auto"/>
              <w:ind w:rightChars="-253" w:right="-531" w:firstLineChars="250" w:firstLine="600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273F0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Default="00273F01" w:rsidP="00721F7F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HR (95%</w:t>
            </w:r>
            <w:r w:rsidR="004635E5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273F01" w:rsidRPr="00273F01" w:rsidRDefault="00273F01" w:rsidP="00FC18A7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</w:pPr>
            <w:r w:rsidRPr="00273F01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l patients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Default="00273F01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Default="00273F01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Default="00273F01">
            <w:pPr>
              <w:widowControl/>
              <w:jc w:val="left"/>
              <w:rPr>
                <w:rFonts w:cs="宋体"/>
              </w:rPr>
            </w:pP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Pr="00B030BE" w:rsidRDefault="00713AB8" w:rsidP="00713AB8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9B7874" w:rsidRPr="00B03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03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7874" w:rsidRPr="00B03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03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therapy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Pr="00B030BE" w:rsidRDefault="0075397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1</w:t>
            </w: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8</w:t>
            </w: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.7</w:t>
            </w:r>
            <w:r w:rsidR="00273F01"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Pr="00B030BE" w:rsidRDefault="00273F01" w:rsidP="001E61E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Pr="00B030BE" w:rsidRDefault="00273F01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Pr="00B030BE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Pr="00B030BE" w:rsidRDefault="00273F01">
            <w:pPr>
              <w:widowControl/>
              <w:jc w:val="left"/>
              <w:rPr>
                <w:rFonts w:cs="宋体"/>
              </w:rPr>
            </w:pP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Pr="00B030BE" w:rsidRDefault="00713AB8" w:rsidP="00713AB8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9B7874" w:rsidRPr="00B03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03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7874" w:rsidRPr="00B03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03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therapy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Pr="00B030BE" w:rsidRDefault="0075397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1</w:t>
            </w: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8.7</w:t>
            </w:r>
            <w:r w:rsidR="00273F01"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Pr="00B030BE" w:rsidRDefault="0075397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23</w:t>
            </w: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</w:t>
            </w: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3</w:t>
            </w: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.21</w:t>
            </w:r>
            <w:r w:rsidR="00273F01"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Pr="00B030BE" w:rsidRDefault="0075397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Pr="00B030BE" w:rsidRDefault="00B11E25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35</w:t>
            </w: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</w:t>
            </w: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6</w:t>
            </w:r>
            <w:r w:rsidR="00201323"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="00201323"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3.00</w:t>
            </w:r>
            <w:r w:rsidR="00273F01"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Pr="00B030BE" w:rsidRDefault="002013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8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Pr="00B030BE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Stage III 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Pr="00B030BE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Pr="00B030BE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Pr="00B030BE" w:rsidRDefault="00273F01">
            <w:pPr>
              <w:widowControl/>
              <w:jc w:val="left"/>
              <w:rPr>
                <w:rFonts w:cs="宋体"/>
                <w:color w:val="FF0000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Pr="00B030BE" w:rsidRDefault="00273F01">
            <w:pPr>
              <w:widowControl/>
              <w:jc w:val="left"/>
              <w:rPr>
                <w:rFonts w:cs="宋体"/>
                <w:color w:val="FF0000"/>
              </w:rPr>
            </w:pP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Pr="00B030BE" w:rsidRDefault="00273F01">
            <w:pPr>
              <w:widowControl/>
              <w:jc w:val="left"/>
              <w:rPr>
                <w:rFonts w:cs="宋体"/>
                <w:color w:val="FF0000"/>
              </w:rPr>
            </w:pPr>
          </w:p>
        </w:tc>
      </w:tr>
      <w:tr w:rsidR="00713AB8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713AB8" w:rsidRPr="00B030BE" w:rsidRDefault="00713AB8" w:rsidP="00853CA4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9B7874" w:rsidRPr="00B03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03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7874" w:rsidRPr="00B03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03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therapy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713AB8" w:rsidRPr="00B030BE" w:rsidRDefault="0075397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5</w:t>
            </w: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0.3</w:t>
            </w:r>
            <w:r w:rsidR="00713AB8"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713AB8" w:rsidRPr="00B030BE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713AB8" w:rsidRPr="00B030BE" w:rsidRDefault="00713AB8">
            <w:pPr>
              <w:widowControl/>
              <w:jc w:val="left"/>
              <w:rPr>
                <w:rFonts w:cs="宋体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713AB8" w:rsidRPr="00B030BE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713AB8" w:rsidRPr="00B030BE" w:rsidRDefault="00713AB8">
            <w:pPr>
              <w:widowControl/>
              <w:jc w:val="left"/>
              <w:rPr>
                <w:rFonts w:cs="宋体"/>
              </w:rPr>
            </w:pPr>
          </w:p>
        </w:tc>
      </w:tr>
      <w:tr w:rsidR="00713AB8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713AB8" w:rsidRPr="00B030BE" w:rsidRDefault="00713AB8" w:rsidP="00853CA4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9B7874" w:rsidRPr="00B03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03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7874" w:rsidRPr="00B030BE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030B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therapy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713AB8" w:rsidRPr="00B030BE" w:rsidRDefault="0075397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6</w:t>
            </w: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4.5</w:t>
            </w:r>
            <w:r w:rsidR="00713AB8"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713AB8" w:rsidRPr="00B030BE" w:rsidRDefault="0075397E" w:rsidP="0075397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22</w:t>
            </w: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1</w:t>
            </w: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  <w:r w:rsidR="00713AB8"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5.73</w:t>
            </w:r>
            <w:r w:rsidR="00713AB8"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713AB8" w:rsidRPr="00B030BE" w:rsidRDefault="0075397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2</w:t>
            </w: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713AB8" w:rsidRPr="00B030BE" w:rsidRDefault="002013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.88</w:t>
            </w: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1.</w:t>
            </w: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4</w:t>
            </w: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4.04</w:t>
            </w:r>
            <w:r w:rsidR="00713AB8"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713AB8" w:rsidRPr="00B030BE" w:rsidRDefault="002013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030B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</w:t>
            </w:r>
            <w:r w:rsidRPr="00B030BE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</w:tr>
      <w:tr w:rsidR="00273F01" w:rsidTr="00713AB8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273F01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High-risk Stage II 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273F01" w:rsidRPr="001E61EE" w:rsidRDefault="00273F01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1E61EE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273F01" w:rsidRPr="001E61EE" w:rsidRDefault="00273F01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1E61EE">
              <w:rPr>
                <w:rFonts w:ascii="Times New Roman" w:eastAsia="等线" w:hAnsi="Times New Roman" w:cs="Times New Roman" w:hint="eastAsia"/>
                <w:color w:val="FF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273F01" w:rsidRPr="001E61EE" w:rsidRDefault="00273F01">
            <w:pPr>
              <w:widowControl/>
              <w:jc w:val="left"/>
              <w:rPr>
                <w:rFonts w:cs="宋体"/>
                <w:color w:val="FF0000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273F01" w:rsidRPr="001E61EE" w:rsidRDefault="00273F01">
            <w:pPr>
              <w:widowControl/>
              <w:jc w:val="left"/>
              <w:rPr>
                <w:rFonts w:cs="宋体"/>
                <w:color w:val="FF0000"/>
              </w:rPr>
            </w:pP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273F01" w:rsidRPr="001E61EE" w:rsidRDefault="00273F01">
            <w:pPr>
              <w:widowControl/>
              <w:jc w:val="left"/>
              <w:rPr>
                <w:rFonts w:cs="宋体"/>
                <w:color w:val="FF0000"/>
              </w:rPr>
            </w:pPr>
          </w:p>
        </w:tc>
      </w:tr>
      <w:tr w:rsidR="00713AB8" w:rsidTr="001E61EE">
        <w:trPr>
          <w:trHeight w:val="280"/>
        </w:trPr>
        <w:tc>
          <w:tcPr>
            <w:tcW w:w="3086" w:type="dxa"/>
            <w:shd w:val="clear" w:color="auto" w:fill="FFFFFF"/>
            <w:noWrap/>
            <w:vAlign w:val="bottom"/>
            <w:hideMark/>
          </w:tcPr>
          <w:p w:rsidR="00713AB8" w:rsidRDefault="00713AB8" w:rsidP="00853CA4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9B78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78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therapy group</w:t>
            </w:r>
          </w:p>
        </w:tc>
        <w:tc>
          <w:tcPr>
            <w:tcW w:w="2835" w:type="dxa"/>
            <w:shd w:val="clear" w:color="auto" w:fill="FFFFFF"/>
            <w:noWrap/>
            <w:vAlign w:val="bottom"/>
            <w:hideMark/>
          </w:tcPr>
          <w:p w:rsidR="00713AB8" w:rsidRPr="006E71F6" w:rsidRDefault="0075397E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71F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  <w:r w:rsidRPr="006E71F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  <w:r w:rsidR="006E71F6" w:rsidRPr="006E71F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8</w:t>
            </w:r>
            <w:r w:rsidR="006E71F6" w:rsidRPr="006E71F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3</w:t>
            </w:r>
            <w:r w:rsidR="00713AB8" w:rsidRPr="006E71F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shd w:val="clear" w:color="auto" w:fill="FFFFFF"/>
            <w:noWrap/>
            <w:vAlign w:val="bottom"/>
            <w:hideMark/>
          </w:tcPr>
          <w:p w:rsidR="00713AB8" w:rsidRPr="00B11E25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1E25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FFFFFF"/>
            <w:noWrap/>
            <w:vAlign w:val="bottom"/>
            <w:hideMark/>
          </w:tcPr>
          <w:p w:rsidR="00713AB8" w:rsidRPr="001E61EE" w:rsidRDefault="00713AB8">
            <w:pPr>
              <w:widowControl/>
              <w:jc w:val="left"/>
              <w:rPr>
                <w:rFonts w:cs="宋体"/>
                <w:color w:val="FF0000"/>
              </w:rPr>
            </w:pPr>
          </w:p>
        </w:tc>
        <w:tc>
          <w:tcPr>
            <w:tcW w:w="2693" w:type="dxa"/>
            <w:shd w:val="clear" w:color="auto" w:fill="FFFFFF"/>
            <w:noWrap/>
            <w:vAlign w:val="bottom"/>
            <w:hideMark/>
          </w:tcPr>
          <w:p w:rsidR="00713AB8" w:rsidRPr="00201323" w:rsidRDefault="00713AB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13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701" w:type="dxa"/>
            <w:shd w:val="clear" w:color="auto" w:fill="FFFFFF"/>
            <w:noWrap/>
            <w:vAlign w:val="bottom"/>
            <w:hideMark/>
          </w:tcPr>
          <w:p w:rsidR="00713AB8" w:rsidRPr="00201323" w:rsidRDefault="00713AB8">
            <w:pPr>
              <w:widowControl/>
              <w:jc w:val="left"/>
              <w:rPr>
                <w:rFonts w:cs="宋体"/>
              </w:rPr>
            </w:pPr>
          </w:p>
        </w:tc>
      </w:tr>
      <w:tr w:rsidR="00713AB8" w:rsidTr="001E61EE">
        <w:trPr>
          <w:trHeight w:val="280"/>
        </w:trPr>
        <w:tc>
          <w:tcPr>
            <w:tcW w:w="3086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713AB8" w:rsidRDefault="00713AB8" w:rsidP="00853CA4">
            <w:pPr>
              <w:widowControl/>
              <w:spacing w:line="360" w:lineRule="auto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 w:rsidR="009B78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9B787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713AB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th therapy group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713AB8" w:rsidRPr="006E71F6" w:rsidRDefault="0075397E" w:rsidP="006E71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6E71F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5</w:t>
            </w:r>
            <w:r w:rsidR="00713AB8" w:rsidRPr="006E71F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7</w:t>
            </w:r>
            <w:r w:rsidR="006E71F6" w:rsidRPr="006E71F6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6</w:t>
            </w:r>
            <w:r w:rsidR="00713AB8" w:rsidRPr="006E71F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713AB8" w:rsidRPr="00B11E25" w:rsidRDefault="00B11E25" w:rsidP="006E71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B11E2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.78</w:t>
            </w:r>
            <w:r w:rsidR="00540F1C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B11E2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(0.30-10.66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713AB8" w:rsidRPr="001E61EE" w:rsidRDefault="006E71F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4"/>
                <w:szCs w:val="24"/>
              </w:rPr>
            </w:pPr>
            <w:r w:rsidRPr="006E71F6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="00B11E25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29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713AB8" w:rsidRPr="00201323" w:rsidRDefault="00201323" w:rsidP="002013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132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.58</w:t>
            </w:r>
            <w:r w:rsidR="00713AB8" w:rsidRPr="002013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0.4</w:t>
            </w:r>
            <w:r w:rsidRPr="0020132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  <w:r w:rsidR="00713AB8" w:rsidRPr="002013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20132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8.80</w:t>
            </w:r>
            <w:r w:rsidR="00713AB8" w:rsidRPr="002013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noWrap/>
            <w:vAlign w:val="bottom"/>
            <w:hideMark/>
          </w:tcPr>
          <w:p w:rsidR="00713AB8" w:rsidRPr="00201323" w:rsidRDefault="00201323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0132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</w:t>
            </w:r>
            <w:r w:rsidRPr="0020132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31</w:t>
            </w:r>
          </w:p>
        </w:tc>
      </w:tr>
    </w:tbl>
    <w:p w:rsidR="00E52BAB" w:rsidRDefault="004635E5" w:rsidP="002A41BB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635E5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Abbreviation: 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CI,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confidence interval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="0027792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DFS, </w:t>
      </w:r>
      <w:r w:rsidR="0027792F" w:rsidRPr="0027792F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disease-free survival</w:t>
      </w:r>
      <w:r w:rsidR="0027792F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4635E5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HR, hazard ratio</w:t>
      </w:r>
      <w:r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.</w:t>
      </w:r>
    </w:p>
    <w:p w:rsidR="00FC18A7" w:rsidRPr="00201323" w:rsidRDefault="004A1A53" w:rsidP="002A41BB">
      <w:pPr>
        <w:spacing w:line="36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01323">
        <w:rPr>
          <w:rFonts w:ascii="Times New Roman" w:eastAsia="等线" w:hAnsi="Times New Roman" w:cs="Times New Roman" w:hint="eastAsia"/>
          <w:kern w:val="0"/>
          <w:sz w:val="24"/>
          <w:szCs w:val="24"/>
        </w:rPr>
        <w:t>*</w:t>
      </w:r>
      <w:r w:rsidRPr="00201323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2E3E64" w:rsidRPr="00201323">
        <w:rPr>
          <w:rFonts w:ascii="Times New Roman" w:hAnsi="Times New Roman" w:cs="Times New Roman" w:hint="eastAsia"/>
          <w:kern w:val="0"/>
          <w:sz w:val="24"/>
          <w:szCs w:val="24"/>
        </w:rPr>
        <w:t>M</w:t>
      </w:r>
      <w:r w:rsidR="002E3E64" w:rsidRPr="00201323">
        <w:rPr>
          <w:rFonts w:ascii="Times New Roman" w:hAnsi="Times New Roman" w:cs="Times New Roman"/>
          <w:kern w:val="0"/>
          <w:sz w:val="24"/>
          <w:szCs w:val="24"/>
        </w:rPr>
        <w:t>ultivariate</w:t>
      </w:r>
      <w:r w:rsidR="002E3E64" w:rsidRPr="0020132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2E3E64" w:rsidRPr="00201323">
        <w:rPr>
          <w:rFonts w:ascii="Times New Roman" w:hAnsi="Times New Roman" w:cs="Times New Roman"/>
          <w:kern w:val="0"/>
          <w:sz w:val="24"/>
          <w:szCs w:val="24"/>
        </w:rPr>
        <w:t>analysis</w:t>
      </w:r>
      <w:r w:rsidR="002E3E64" w:rsidRPr="00201323">
        <w:rPr>
          <w:rFonts w:ascii="Times New Roman" w:hAnsi="Times New Roman" w:cs="Times New Roman" w:hint="eastAsia"/>
          <w:kern w:val="0"/>
          <w:sz w:val="24"/>
          <w:szCs w:val="24"/>
        </w:rPr>
        <w:t xml:space="preserve"> adjusted for </w:t>
      </w:r>
      <w:r w:rsidR="001E61EE" w:rsidRPr="00201323">
        <w:rPr>
          <w:rFonts w:ascii="Times New Roman" w:hAnsi="Times New Roman" w:cs="Times New Roman"/>
          <w:kern w:val="0"/>
          <w:sz w:val="24"/>
          <w:szCs w:val="18"/>
        </w:rPr>
        <w:t xml:space="preserve">age, pathologic T stage, </w:t>
      </w:r>
      <w:r w:rsidR="001E61EE" w:rsidRPr="00201323">
        <w:rPr>
          <w:rFonts w:ascii="Times New Roman" w:hAnsi="Times New Roman" w:cs="Times New Roman" w:hint="eastAsia"/>
          <w:kern w:val="0"/>
          <w:sz w:val="24"/>
          <w:szCs w:val="18"/>
        </w:rPr>
        <w:t>p</w:t>
      </w:r>
      <w:r w:rsidR="001E61EE" w:rsidRPr="00201323">
        <w:rPr>
          <w:rFonts w:ascii="Times New Roman" w:hAnsi="Times New Roman" w:cs="Times New Roman"/>
          <w:kern w:val="0"/>
          <w:sz w:val="24"/>
          <w:szCs w:val="18"/>
        </w:rPr>
        <w:t>athologic N stage, initial bowel obstruction, vascular invasion and/or lymphatic infiltration,</w:t>
      </w:r>
      <w:r w:rsidR="001E61EE" w:rsidRPr="00201323">
        <w:rPr>
          <w:rFonts w:ascii="Times New Roman" w:hAnsi="Times New Roman" w:cs="Times New Roman" w:hint="eastAsia"/>
          <w:kern w:val="0"/>
          <w:sz w:val="24"/>
          <w:szCs w:val="18"/>
        </w:rPr>
        <w:t xml:space="preserve"> and </w:t>
      </w:r>
      <w:proofErr w:type="spellStart"/>
      <w:r w:rsidR="001E61EE" w:rsidRPr="00201323">
        <w:rPr>
          <w:rFonts w:ascii="Times New Roman" w:hAnsi="Times New Roman" w:cs="Times New Roman"/>
          <w:kern w:val="0"/>
          <w:sz w:val="24"/>
          <w:szCs w:val="18"/>
        </w:rPr>
        <w:t>perineural</w:t>
      </w:r>
      <w:proofErr w:type="spellEnd"/>
      <w:r w:rsidR="001E61EE" w:rsidRPr="00201323">
        <w:rPr>
          <w:rFonts w:ascii="Times New Roman" w:hAnsi="Times New Roman" w:cs="Times New Roman"/>
          <w:kern w:val="0"/>
          <w:sz w:val="24"/>
          <w:szCs w:val="18"/>
        </w:rPr>
        <w:t xml:space="preserve"> invasion</w:t>
      </w:r>
      <w:r w:rsidR="001E61EE" w:rsidRPr="00201323">
        <w:rPr>
          <w:rFonts w:ascii="Times New Roman" w:hAnsi="Times New Roman" w:cs="Times New Roman" w:hint="eastAsia"/>
          <w:kern w:val="0"/>
          <w:sz w:val="24"/>
          <w:szCs w:val="18"/>
        </w:rPr>
        <w:t>.</w:t>
      </w:r>
    </w:p>
    <w:sectPr w:rsidR="00FC18A7" w:rsidRPr="00201323" w:rsidSect="00B030BE">
      <w:pgSz w:w="16838" w:h="11906" w:orient="landscape"/>
      <w:pgMar w:top="1135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61680" w:rsidRDefault="00A61680" w:rsidP="009B7874">
      <w:r>
        <w:separator/>
      </w:r>
    </w:p>
  </w:endnote>
  <w:endnote w:type="continuationSeparator" w:id="0">
    <w:p w:rsidR="00A61680" w:rsidRDefault="00A61680" w:rsidP="009B78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61680" w:rsidRDefault="00A61680" w:rsidP="009B7874">
      <w:r>
        <w:separator/>
      </w:r>
    </w:p>
  </w:footnote>
  <w:footnote w:type="continuationSeparator" w:id="0">
    <w:p w:rsidR="00A61680" w:rsidRDefault="00A61680" w:rsidP="009B78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B211DE"/>
    <w:multiLevelType w:val="hybridMultilevel"/>
    <w:tmpl w:val="CC208332"/>
    <w:lvl w:ilvl="0" w:tplc="0B16B204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213774EE"/>
    <w:multiLevelType w:val="hybridMultilevel"/>
    <w:tmpl w:val="0EE250C4"/>
    <w:lvl w:ilvl="0" w:tplc="EB8CF65E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44007F22"/>
    <w:multiLevelType w:val="hybridMultilevel"/>
    <w:tmpl w:val="4164FB1E"/>
    <w:lvl w:ilvl="0" w:tplc="97E245DA"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6AAD"/>
    <w:rsid w:val="00013D8A"/>
    <w:rsid w:val="000F75C6"/>
    <w:rsid w:val="0016349A"/>
    <w:rsid w:val="00196462"/>
    <w:rsid w:val="001E0348"/>
    <w:rsid w:val="001E2269"/>
    <w:rsid w:val="001E61EE"/>
    <w:rsid w:val="00201323"/>
    <w:rsid w:val="00222966"/>
    <w:rsid w:val="00273F01"/>
    <w:rsid w:val="0027792F"/>
    <w:rsid w:val="002A41BB"/>
    <w:rsid w:val="002E3E64"/>
    <w:rsid w:val="00303FCC"/>
    <w:rsid w:val="003144AD"/>
    <w:rsid w:val="003422E3"/>
    <w:rsid w:val="003C3D42"/>
    <w:rsid w:val="00403282"/>
    <w:rsid w:val="004635E5"/>
    <w:rsid w:val="004A1A53"/>
    <w:rsid w:val="0050612B"/>
    <w:rsid w:val="00536AAD"/>
    <w:rsid w:val="00540F1C"/>
    <w:rsid w:val="006E71F6"/>
    <w:rsid w:val="006F16E8"/>
    <w:rsid w:val="00713AB8"/>
    <w:rsid w:val="00721F7F"/>
    <w:rsid w:val="00726C99"/>
    <w:rsid w:val="0075397E"/>
    <w:rsid w:val="00793BA5"/>
    <w:rsid w:val="00850333"/>
    <w:rsid w:val="00882ADF"/>
    <w:rsid w:val="0093144E"/>
    <w:rsid w:val="009B7874"/>
    <w:rsid w:val="009E7DA3"/>
    <w:rsid w:val="00A61680"/>
    <w:rsid w:val="00A61A67"/>
    <w:rsid w:val="00A959DE"/>
    <w:rsid w:val="00B030BE"/>
    <w:rsid w:val="00B11E25"/>
    <w:rsid w:val="00B73CB9"/>
    <w:rsid w:val="00D37858"/>
    <w:rsid w:val="00D444BA"/>
    <w:rsid w:val="00D710AA"/>
    <w:rsid w:val="00D868D2"/>
    <w:rsid w:val="00DA4EEB"/>
    <w:rsid w:val="00E343C8"/>
    <w:rsid w:val="00E52BAB"/>
    <w:rsid w:val="00F42CE9"/>
    <w:rsid w:val="00FB2A32"/>
    <w:rsid w:val="00FC18A7"/>
    <w:rsid w:val="00FE3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F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7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78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7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7874"/>
    <w:rPr>
      <w:sz w:val="18"/>
      <w:szCs w:val="18"/>
    </w:rPr>
  </w:style>
  <w:style w:type="paragraph" w:styleId="a5">
    <w:name w:val="List Paragraph"/>
    <w:basedOn w:val="a"/>
    <w:uiPriority w:val="34"/>
    <w:qFormat/>
    <w:rsid w:val="004A1A53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3F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B78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B78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B78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B7874"/>
    <w:rPr>
      <w:sz w:val="18"/>
      <w:szCs w:val="18"/>
    </w:rPr>
  </w:style>
  <w:style w:type="paragraph" w:styleId="a5">
    <w:name w:val="List Paragraph"/>
    <w:basedOn w:val="a"/>
    <w:uiPriority w:val="34"/>
    <w:qFormat/>
    <w:rsid w:val="004A1A5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448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50</Words>
  <Characters>861</Characters>
  <Application>Microsoft Office Word</Application>
  <DocSecurity>0</DocSecurity>
  <Lines>7</Lines>
  <Paragraphs>2</Paragraphs>
  <ScaleCrop>false</ScaleCrop>
  <Company/>
  <LinksUpToDate>false</LinksUpToDate>
  <CharactersWithSpaces>1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bin Hu</dc:creator>
  <cp:keywords/>
  <dc:description/>
  <cp:lastModifiedBy>Huabin Hu</cp:lastModifiedBy>
  <cp:revision>37</cp:revision>
  <dcterms:created xsi:type="dcterms:W3CDTF">2020-04-16T02:06:00Z</dcterms:created>
  <dcterms:modified xsi:type="dcterms:W3CDTF">2020-10-07T08:00:00Z</dcterms:modified>
</cp:coreProperties>
</file>